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38F60" w14:textId="6B324998" w:rsidR="003049F0" w:rsidRPr="00823828" w:rsidRDefault="003049F0" w:rsidP="003049F0">
      <w:pPr>
        <w:spacing w:line="360" w:lineRule="auto"/>
        <w:rPr>
          <w:rFonts w:ascii="Times New Roman" w:hAnsi="Times New Roman" w:cs="Times New Roman"/>
        </w:rPr>
      </w:pPr>
      <w:r w:rsidRPr="00E1531B">
        <w:rPr>
          <w:rFonts w:ascii="Times New Roman" w:hAnsi="Times New Roman" w:cs="Times New Roman"/>
          <w:b/>
          <w:bCs/>
        </w:rPr>
        <w:t>Table S</w:t>
      </w:r>
      <w:r w:rsidR="008226A8">
        <w:rPr>
          <w:rFonts w:ascii="Times New Roman" w:hAnsi="Times New Roman" w:cs="Times New Roman"/>
          <w:b/>
          <w:bCs/>
        </w:rPr>
        <w:t>5</w:t>
      </w:r>
      <w:r w:rsidRPr="00E1531B">
        <w:rPr>
          <w:rFonts w:ascii="Times New Roman" w:hAnsi="Times New Roman" w:cs="Times New Roman"/>
          <w:b/>
          <w:bCs/>
        </w:rPr>
        <w:t>.</w:t>
      </w:r>
      <w:r w:rsidRPr="00823828">
        <w:rPr>
          <w:rFonts w:ascii="Times New Roman" w:hAnsi="Times New Roman" w:cs="Times New Roman"/>
        </w:rPr>
        <w:t xml:space="preserve"> </w:t>
      </w:r>
      <w:r w:rsidR="00E1531B" w:rsidRPr="00DF661D">
        <w:rPr>
          <w:rFonts w:ascii="Times New Roman" w:hAnsi="Times New Roman" w:cs="Times New Roman"/>
        </w:rPr>
        <w:t xml:space="preserve">Univariate and multivariate </w:t>
      </w:r>
      <w:r w:rsidR="00E1531B">
        <w:rPr>
          <w:rFonts w:ascii="Times New Roman" w:hAnsi="Times New Roman" w:cs="Times New Roman" w:hint="eastAsia"/>
        </w:rPr>
        <w:t>c</w:t>
      </w:r>
      <w:r w:rsidR="00E1531B" w:rsidRPr="00DF661D">
        <w:rPr>
          <w:rFonts w:ascii="Times New Roman" w:hAnsi="Times New Roman" w:cs="Times New Roman"/>
        </w:rPr>
        <w:t>ox regression analyses</w:t>
      </w:r>
      <w:r w:rsidR="00E1531B">
        <w:rPr>
          <w:rFonts w:ascii="Times New Roman" w:hAnsi="Times New Roman" w:cs="Times New Roman"/>
        </w:rPr>
        <w:t xml:space="preserve"> </w:t>
      </w:r>
      <w:r w:rsidR="00E1531B">
        <w:rPr>
          <w:rFonts w:ascii="Times New Roman" w:hAnsi="Times New Roman" w:cs="Times New Roman" w:hint="eastAsia"/>
        </w:rPr>
        <w:t>o</w:t>
      </w:r>
      <w:r w:rsidR="00E1531B">
        <w:rPr>
          <w:rFonts w:ascii="Times New Roman" w:hAnsi="Times New Roman" w:cs="Times New Roman"/>
        </w:rPr>
        <w:t>f clinical traits and risk score model</w:t>
      </w:r>
      <w:r w:rsidR="00E1531B" w:rsidRPr="00DF661D">
        <w:rPr>
          <w:rFonts w:ascii="Times New Roman" w:hAnsi="Times New Roman" w:cs="Times New Roman"/>
        </w:rPr>
        <w:t xml:space="preserve"> in </w:t>
      </w:r>
      <w:r w:rsidR="00E1531B">
        <w:rPr>
          <w:rFonts w:ascii="Times New Roman" w:hAnsi="Times New Roman" w:cs="Times New Roman"/>
        </w:rPr>
        <w:t>the CGGA_693 dataset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993"/>
        <w:gridCol w:w="1842"/>
        <w:gridCol w:w="919"/>
      </w:tblGrid>
      <w:tr w:rsidR="003049F0" w:rsidRPr="00C61F93" w14:paraId="4D15989C" w14:textId="77777777" w:rsidTr="00367A74">
        <w:tc>
          <w:tcPr>
            <w:tcW w:w="2122" w:type="dxa"/>
            <w:tcBorders>
              <w:top w:val="single" w:sz="12" w:space="0" w:color="auto"/>
              <w:bottom w:val="nil"/>
            </w:tcBorders>
          </w:tcPr>
          <w:p w14:paraId="21DFFEB7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Clinical traits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14:paraId="293B65BC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Univariate analysis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66BA9A10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14:paraId="1FB53D91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Multivariate analysis</w:t>
            </w:r>
          </w:p>
        </w:tc>
        <w:tc>
          <w:tcPr>
            <w:tcW w:w="919" w:type="dxa"/>
            <w:tcBorders>
              <w:top w:val="single" w:sz="12" w:space="0" w:color="auto"/>
              <w:bottom w:val="nil"/>
            </w:tcBorders>
          </w:tcPr>
          <w:p w14:paraId="0707B0C8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3049F0" w:rsidRPr="00C61F93" w14:paraId="5EA5A04E" w14:textId="77777777" w:rsidTr="00367A74">
        <w:tc>
          <w:tcPr>
            <w:tcW w:w="2122" w:type="dxa"/>
            <w:tcBorders>
              <w:top w:val="nil"/>
              <w:bottom w:val="single" w:sz="6" w:space="0" w:color="auto"/>
            </w:tcBorders>
          </w:tcPr>
          <w:p w14:paraId="508C7C1A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</w:tcPr>
          <w:p w14:paraId="3881CCB5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Hazard ratio</w:t>
            </w: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95%CI</w:t>
            </w: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14:paraId="66971EBB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P-value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</w:tcPr>
          <w:p w14:paraId="4E82EA1D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Hazard ratio</w:t>
            </w: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95%CI</w:t>
            </w: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919" w:type="dxa"/>
            <w:tcBorders>
              <w:top w:val="nil"/>
              <w:bottom w:val="single" w:sz="6" w:space="0" w:color="auto"/>
            </w:tcBorders>
          </w:tcPr>
          <w:p w14:paraId="0F5C2FE2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P-value</w:t>
            </w:r>
          </w:p>
        </w:tc>
      </w:tr>
      <w:tr w:rsidR="003049F0" w:rsidRPr="00C61F93" w14:paraId="090351A4" w14:textId="77777777" w:rsidTr="00367A74">
        <w:tc>
          <w:tcPr>
            <w:tcW w:w="2122" w:type="dxa"/>
            <w:tcBorders>
              <w:top w:val="single" w:sz="6" w:space="0" w:color="auto"/>
            </w:tcBorders>
          </w:tcPr>
          <w:p w14:paraId="1303BAD0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Age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11227550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1.24(0.9-1.72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71FB36EE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0.193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4D77437E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1.19(0.86-1.65)</w:t>
            </w:r>
          </w:p>
        </w:tc>
        <w:tc>
          <w:tcPr>
            <w:tcW w:w="919" w:type="dxa"/>
            <w:tcBorders>
              <w:top w:val="single" w:sz="6" w:space="0" w:color="auto"/>
            </w:tcBorders>
          </w:tcPr>
          <w:p w14:paraId="73651C80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0.299</w:t>
            </w:r>
          </w:p>
        </w:tc>
      </w:tr>
      <w:tr w:rsidR="003049F0" w:rsidRPr="00C61F93" w14:paraId="28A140D7" w14:textId="77777777" w:rsidTr="00367A74">
        <w:tc>
          <w:tcPr>
            <w:tcW w:w="2122" w:type="dxa"/>
          </w:tcPr>
          <w:p w14:paraId="5F5FACDC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Gender</w:t>
            </w:r>
          </w:p>
        </w:tc>
        <w:tc>
          <w:tcPr>
            <w:tcW w:w="1842" w:type="dxa"/>
          </w:tcPr>
          <w:p w14:paraId="74775B2C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0.99(0.75-1.32)</w:t>
            </w:r>
          </w:p>
        </w:tc>
        <w:tc>
          <w:tcPr>
            <w:tcW w:w="993" w:type="dxa"/>
          </w:tcPr>
          <w:p w14:paraId="21F18C5D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0.97</w:t>
            </w:r>
          </w:p>
        </w:tc>
        <w:tc>
          <w:tcPr>
            <w:tcW w:w="1842" w:type="dxa"/>
          </w:tcPr>
          <w:p w14:paraId="4AA29C7C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919" w:type="dxa"/>
          </w:tcPr>
          <w:p w14:paraId="5B5A0C93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3049F0" w:rsidRPr="00C61F93" w14:paraId="726E6AB6" w14:textId="77777777" w:rsidTr="00367A74">
        <w:tc>
          <w:tcPr>
            <w:tcW w:w="2122" w:type="dxa"/>
          </w:tcPr>
          <w:p w14:paraId="4D413EFD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MGMT. promotor</w:t>
            </w:r>
          </w:p>
        </w:tc>
        <w:tc>
          <w:tcPr>
            <w:tcW w:w="1842" w:type="dxa"/>
          </w:tcPr>
          <w:p w14:paraId="5B1A434E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0.92(0.68-1.25)</w:t>
            </w:r>
          </w:p>
        </w:tc>
        <w:tc>
          <w:tcPr>
            <w:tcW w:w="993" w:type="dxa"/>
          </w:tcPr>
          <w:p w14:paraId="1994E78C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0.6</w:t>
            </w:r>
          </w:p>
        </w:tc>
        <w:tc>
          <w:tcPr>
            <w:tcW w:w="1842" w:type="dxa"/>
          </w:tcPr>
          <w:p w14:paraId="0083A208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919" w:type="dxa"/>
          </w:tcPr>
          <w:p w14:paraId="54EBBAE9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3049F0" w:rsidRPr="00C61F93" w14:paraId="58EBB81D" w14:textId="77777777" w:rsidTr="00367A74">
        <w:tc>
          <w:tcPr>
            <w:tcW w:w="2122" w:type="dxa"/>
            <w:tcBorders>
              <w:bottom w:val="single" w:sz="12" w:space="0" w:color="auto"/>
            </w:tcBorders>
          </w:tcPr>
          <w:p w14:paraId="1100CD45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Risk model (Group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66CF7B00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1.38(1.04-1.8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0AE8BE9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0.02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033A4C7B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1.35(1.02-1.79)</w:t>
            </w:r>
          </w:p>
        </w:tc>
        <w:tc>
          <w:tcPr>
            <w:tcW w:w="919" w:type="dxa"/>
            <w:tcBorders>
              <w:bottom w:val="single" w:sz="12" w:space="0" w:color="auto"/>
            </w:tcBorders>
          </w:tcPr>
          <w:p w14:paraId="6E94AE32" w14:textId="77777777" w:rsidR="003049F0" w:rsidRPr="00C61F93" w:rsidRDefault="003049F0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0.036</w:t>
            </w:r>
          </w:p>
        </w:tc>
      </w:tr>
    </w:tbl>
    <w:p w14:paraId="3203E7AD" w14:textId="77777777" w:rsidR="002F6A7E" w:rsidRDefault="002F6A7E"/>
    <w:sectPr w:rsidR="002F6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9F0"/>
    <w:rsid w:val="0009427A"/>
    <w:rsid w:val="00096682"/>
    <w:rsid w:val="00137159"/>
    <w:rsid w:val="00176B6D"/>
    <w:rsid w:val="001C2782"/>
    <w:rsid w:val="001F11FF"/>
    <w:rsid w:val="00205997"/>
    <w:rsid w:val="00222A20"/>
    <w:rsid w:val="002374AF"/>
    <w:rsid w:val="00244729"/>
    <w:rsid w:val="002A2DEC"/>
    <w:rsid w:val="002F18B3"/>
    <w:rsid w:val="002F6A7E"/>
    <w:rsid w:val="003049F0"/>
    <w:rsid w:val="00313CA8"/>
    <w:rsid w:val="00357EFF"/>
    <w:rsid w:val="0036688C"/>
    <w:rsid w:val="0038606E"/>
    <w:rsid w:val="003F557E"/>
    <w:rsid w:val="00405597"/>
    <w:rsid w:val="00410934"/>
    <w:rsid w:val="00483B56"/>
    <w:rsid w:val="004A3F7B"/>
    <w:rsid w:val="004B0BBA"/>
    <w:rsid w:val="004B3566"/>
    <w:rsid w:val="004C556A"/>
    <w:rsid w:val="004F20EC"/>
    <w:rsid w:val="004F7B43"/>
    <w:rsid w:val="005558F6"/>
    <w:rsid w:val="00585785"/>
    <w:rsid w:val="005E10AF"/>
    <w:rsid w:val="005F5B46"/>
    <w:rsid w:val="00625B5B"/>
    <w:rsid w:val="006401B2"/>
    <w:rsid w:val="006A4113"/>
    <w:rsid w:val="006B47B7"/>
    <w:rsid w:val="006D09A5"/>
    <w:rsid w:val="00737E8F"/>
    <w:rsid w:val="00742CF2"/>
    <w:rsid w:val="00760068"/>
    <w:rsid w:val="007702FA"/>
    <w:rsid w:val="007B2488"/>
    <w:rsid w:val="007D1C00"/>
    <w:rsid w:val="007E3903"/>
    <w:rsid w:val="008226A8"/>
    <w:rsid w:val="00955D2D"/>
    <w:rsid w:val="00971579"/>
    <w:rsid w:val="009E7D98"/>
    <w:rsid w:val="009F0C19"/>
    <w:rsid w:val="00A07705"/>
    <w:rsid w:val="00A40EF6"/>
    <w:rsid w:val="00B127E1"/>
    <w:rsid w:val="00B463FE"/>
    <w:rsid w:val="00B47112"/>
    <w:rsid w:val="00B66B0D"/>
    <w:rsid w:val="00BB2893"/>
    <w:rsid w:val="00BC24EB"/>
    <w:rsid w:val="00C22B23"/>
    <w:rsid w:val="00C37BD5"/>
    <w:rsid w:val="00C47976"/>
    <w:rsid w:val="00C50660"/>
    <w:rsid w:val="00C623D4"/>
    <w:rsid w:val="00C72414"/>
    <w:rsid w:val="00D05E53"/>
    <w:rsid w:val="00D10E59"/>
    <w:rsid w:val="00D12345"/>
    <w:rsid w:val="00D16922"/>
    <w:rsid w:val="00D44A83"/>
    <w:rsid w:val="00D55502"/>
    <w:rsid w:val="00D72B29"/>
    <w:rsid w:val="00DA7CDE"/>
    <w:rsid w:val="00DB38F2"/>
    <w:rsid w:val="00DD7B97"/>
    <w:rsid w:val="00DF05E7"/>
    <w:rsid w:val="00E01B88"/>
    <w:rsid w:val="00E1531B"/>
    <w:rsid w:val="00E16807"/>
    <w:rsid w:val="00E24A2D"/>
    <w:rsid w:val="00E80CB9"/>
    <w:rsid w:val="00EA7FE1"/>
    <w:rsid w:val="00EC2D61"/>
    <w:rsid w:val="00EC6FE4"/>
    <w:rsid w:val="00EE2147"/>
    <w:rsid w:val="00F2568D"/>
    <w:rsid w:val="00FB3A22"/>
    <w:rsid w:val="00FB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2D16F"/>
  <w15:chartTrackingRefBased/>
  <w15:docId w15:val="{D16ACCD5-B401-D348-8899-A02D386A2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9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4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敏 蔡</dc:creator>
  <cp:keywords/>
  <dc:description/>
  <cp:lastModifiedBy>小敏 蔡</cp:lastModifiedBy>
  <cp:revision>3</cp:revision>
  <dcterms:created xsi:type="dcterms:W3CDTF">2022-05-02T15:53:00Z</dcterms:created>
  <dcterms:modified xsi:type="dcterms:W3CDTF">2022-05-15T10:59:00Z</dcterms:modified>
</cp:coreProperties>
</file>